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7ED" w:rsidRPr="00754BF0" w:rsidRDefault="00120804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. </w:t>
      </w:r>
      <w:proofErr w:type="spellStart"/>
      <w:r>
        <w:rPr>
          <w:rFonts w:ascii="Times New Roman" w:hAnsi="Times New Roman" w:cs="Times New Roman"/>
          <w:sz w:val="20"/>
          <w:szCs w:val="20"/>
        </w:rPr>
        <w:t>ProFA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</w:t>
      </w:r>
      <w:r w:rsidR="00EF6EF0">
        <w:rPr>
          <w:rFonts w:ascii="Times New Roman" w:hAnsi="Times New Roman" w:cs="Times New Roman"/>
          <w:sz w:val="20"/>
          <w:szCs w:val="20"/>
        </w:rPr>
        <w:t>arker-</w:t>
      </w:r>
      <w:proofErr w:type="spellStart"/>
      <w:r>
        <w:rPr>
          <w:rFonts w:ascii="Times New Roman" w:hAnsi="Times New Roman" w:cs="Times New Roman"/>
          <w:sz w:val="20"/>
          <w:szCs w:val="20"/>
        </w:rPr>
        <w:t>g</w:t>
      </w:r>
      <w:r w:rsidR="00D247ED" w:rsidRPr="00754BF0">
        <w:rPr>
          <w:rFonts w:ascii="Times New Roman" w:hAnsi="Times New Roman" w:cs="Times New Roman"/>
          <w:sz w:val="20"/>
          <w:szCs w:val="20"/>
        </w:rPr>
        <w:t>ene</w:t>
      </w:r>
      <w:proofErr w:type="spellEnd"/>
      <w:r w:rsidR="00D247ED" w:rsidRPr="00754B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247ED" w:rsidRPr="00754BF0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="00D247ED" w:rsidRPr="00754BF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745"/>
        <w:gridCol w:w="2910"/>
        <w:gridCol w:w="4365"/>
      </w:tblGrid>
      <w:tr w:rsidR="00024830" w:rsidRPr="00024830" w:rsidTr="00024830"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FAT</w:t>
            </w:r>
            <w:proofErr w:type="spellEnd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  <w:proofErr w:type="spellEnd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uman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  <w:proofErr w:type="spellEnd"/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ipose</w:t>
            </w:r>
            <w:proofErr w:type="spellEnd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ssue</w:t>
            </w:r>
            <w:proofErr w:type="spellEnd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arker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  <w:proofErr w:type="spellEnd"/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UCP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942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b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0477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pt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5718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dha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1828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hmt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697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tfa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4037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942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s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21361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dh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8205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gk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214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s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6248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ald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771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gk1-rs7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########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9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9180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Mecr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6353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Dnajc1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067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pif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817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Fahd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8018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10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041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dh3g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6782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tfb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537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km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6722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Dld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91140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Uqcr1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7540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ycs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211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b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6136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cads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297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Gm1005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########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Fh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91483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Tmem24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515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irt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4208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dhd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204370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lc25a19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545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s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23228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yc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909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Mrpl3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031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v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779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Dlst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968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dhb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7118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tfdh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1503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Uqcrc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10256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dh3a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641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Mrps3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4056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Hadhb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802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Gm13910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########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co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041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lc25a20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8537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mpdh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6348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Zic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52977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Acaa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731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dk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0479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ox7a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128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idea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619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Hoxc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3796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Lpgat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368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Gria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567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r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9083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lcam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0017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024830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gpp1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6821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</w:tbl>
    <w:p w:rsidR="00D34034" w:rsidRPr="00D34034" w:rsidRDefault="00D3403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34034" w:rsidRPr="00D34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034"/>
    <w:rsid w:val="00024830"/>
    <w:rsid w:val="000673B4"/>
    <w:rsid w:val="00120804"/>
    <w:rsid w:val="004228A2"/>
    <w:rsid w:val="00581E2B"/>
    <w:rsid w:val="00754BF0"/>
    <w:rsid w:val="00A41780"/>
    <w:rsid w:val="00A90903"/>
    <w:rsid w:val="00D247ED"/>
    <w:rsid w:val="00D34034"/>
    <w:rsid w:val="00E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10C5D"/>
  <w15:chartTrackingRefBased/>
  <w15:docId w15:val="{514C415F-F4B4-4909-98F1-C9471D2D3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8</cp:revision>
  <dcterms:created xsi:type="dcterms:W3CDTF">2020-07-26T16:05:00Z</dcterms:created>
  <dcterms:modified xsi:type="dcterms:W3CDTF">2020-10-23T11:27:00Z</dcterms:modified>
</cp:coreProperties>
</file>